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F0B" w:rsidRPr="006C5A49" w:rsidRDefault="00305F0B" w:rsidP="00E97778">
      <w:pPr>
        <w:spacing w:after="120"/>
        <w:jc w:val="both"/>
      </w:pPr>
      <w:r w:rsidRPr="006C5A49">
        <w:rPr>
          <w:b/>
        </w:rPr>
        <w:t xml:space="preserve">Table </w:t>
      </w:r>
      <w:proofErr w:type="spellStart"/>
      <w:r w:rsidR="00F27CEB">
        <w:rPr>
          <w:b/>
        </w:rPr>
        <w:t>S</w:t>
      </w:r>
      <w:r>
        <w:rPr>
          <w:b/>
        </w:rPr>
        <w:t>2</w:t>
      </w:r>
      <w:proofErr w:type="spellEnd"/>
      <w:r w:rsidRPr="006C5A49">
        <w:rPr>
          <w:b/>
        </w:rPr>
        <w:t>.</w:t>
      </w:r>
      <w:r w:rsidRPr="006C5A49">
        <w:t xml:space="preserve"> </w:t>
      </w:r>
      <w:r>
        <w:t xml:space="preserve">Initial test to verify specificity of LAMP assays and identity </w:t>
      </w:r>
      <w:r w:rsidR="00AF68E3">
        <w:t xml:space="preserve">of </w:t>
      </w:r>
      <w:r>
        <w:t xml:space="preserve">bacterial isolates. </w:t>
      </w:r>
      <w:r w:rsidRPr="006C5A49">
        <w:t>Threshold time (</w:t>
      </w:r>
      <w:r>
        <w:t>T</w:t>
      </w:r>
      <w:r w:rsidRPr="00496F62">
        <w:rPr>
          <w:vertAlign w:val="subscript"/>
        </w:rPr>
        <w:t>t</w:t>
      </w:r>
      <w:r w:rsidRPr="006C5A49">
        <w:t xml:space="preserve">) for LAMP assays with </w:t>
      </w:r>
      <w:proofErr w:type="spellStart"/>
      <w:r>
        <w:t>gDNA</w:t>
      </w:r>
      <w:proofErr w:type="spellEnd"/>
      <w:r>
        <w:t xml:space="preserve"> extracted from clinical</w:t>
      </w:r>
      <w:r w:rsidRPr="006C5A49">
        <w:t xml:space="preserve"> isolates tested </w:t>
      </w:r>
      <w:r w:rsidR="00132CDB">
        <w:t>in conventional vials</w:t>
      </w:r>
      <w:r>
        <w:t xml:space="preserve"> (</w:t>
      </w:r>
      <w:proofErr w:type="spellStart"/>
      <w:r>
        <w:t>Chromo</w:t>
      </w:r>
      <w:r w:rsidRPr="006C5A49">
        <w:t>4</w:t>
      </w:r>
      <w:r w:rsidRPr="00496F62">
        <w:rPr>
          <w:vertAlign w:val="superscript"/>
        </w:rPr>
        <w:t>TM</w:t>
      </w:r>
      <w:proofErr w:type="spellEnd"/>
      <w:r w:rsidR="00132CDB">
        <w:t xml:space="preserve"> </w:t>
      </w:r>
      <w:proofErr w:type="spellStart"/>
      <w:r w:rsidR="00132CDB">
        <w:t>Biorad</w:t>
      </w:r>
      <w:proofErr w:type="spellEnd"/>
      <w:r w:rsidRPr="006C5A49">
        <w:t>) under isothermal condition.</w:t>
      </w:r>
      <w:r w:rsidR="0007689F">
        <w:t xml:space="preserve"> Type strains</w:t>
      </w:r>
      <w:r>
        <w:t xml:space="preserve">(*) were spiked to have a total mass of 1 ng per reaction, and 2 </w:t>
      </w:r>
      <w:r w:rsidRPr="00545EAF">
        <w:rPr>
          <w:rFonts w:ascii="Symbol" w:hAnsi="Symbol"/>
        </w:rPr>
        <w:t></w:t>
      </w:r>
      <w:r>
        <w:t xml:space="preserve">l was added from isolate lysates yielding 472, 24, 22, 53 ng per reaction for </w:t>
      </w:r>
      <w:r w:rsidRPr="00895C17">
        <w:rPr>
          <w:i/>
        </w:rPr>
        <w:t>S. aureus</w:t>
      </w:r>
      <w:r>
        <w:t xml:space="preserve">, GAS, GBS, </w:t>
      </w:r>
      <w:r w:rsidRPr="00895C17">
        <w:rPr>
          <w:i/>
        </w:rPr>
        <w:t>E. coli</w:t>
      </w:r>
      <w:r>
        <w:t xml:space="preserve">, respectively. </w:t>
      </w:r>
      <w:r w:rsidRPr="006C5A49">
        <w:t>Numbers indicate average time to positive amplification (min) from duplicate reactions.</w:t>
      </w:r>
      <w:r>
        <w:t xml:space="preserve"> </w:t>
      </w:r>
    </w:p>
    <w:tbl>
      <w:tblPr>
        <w:tblpPr w:leftFromText="180" w:rightFromText="180" w:vertAnchor="text" w:tblpY="33"/>
        <w:tblW w:w="0" w:type="auto"/>
        <w:tblCellMar>
          <w:left w:w="0" w:type="dxa"/>
          <w:right w:w="0" w:type="dxa"/>
        </w:tblCellMar>
        <w:tblLook w:val="00A0"/>
      </w:tblPr>
      <w:tblGrid>
        <w:gridCol w:w="2637"/>
        <w:gridCol w:w="652"/>
        <w:gridCol w:w="679"/>
        <w:gridCol w:w="651"/>
        <w:gridCol w:w="672"/>
        <w:gridCol w:w="651"/>
        <w:gridCol w:w="668"/>
        <w:gridCol w:w="685"/>
        <w:gridCol w:w="694"/>
        <w:gridCol w:w="651"/>
      </w:tblGrid>
      <w:tr w:rsidR="00305F0B" w:rsidRPr="006C5A49" w:rsidTr="0043736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both"/>
            </w:pPr>
            <w:r w:rsidRPr="006C5A49">
              <w:t>Isolate/Assay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lmb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mst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211275" w:rsidP="00E97778">
            <w:pPr>
              <w:jc w:val="center"/>
            </w:pPr>
            <w:proofErr w:type="spellStart"/>
            <w:r>
              <w:t>c</w:t>
            </w:r>
            <w:r w:rsidR="00305F0B" w:rsidRPr="006C5A49">
              <w:t>fb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scp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stx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uid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co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mec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proofErr w:type="spellStart"/>
            <w:r w:rsidRPr="006C5A49">
              <w:t>nuc</w:t>
            </w:r>
            <w:proofErr w:type="spellEnd"/>
          </w:p>
        </w:tc>
      </w:tr>
      <w:tr w:rsidR="00305F0B" w:rsidRPr="006C5A49" w:rsidTr="0043736A">
        <w:tc>
          <w:tcPr>
            <w:tcW w:w="315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both"/>
              <w:rPr>
                <w:i/>
              </w:rPr>
            </w:pPr>
            <w:r w:rsidRPr="006C5A49">
              <w:rPr>
                <w:i/>
              </w:rPr>
              <w:t>S. aureus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23.98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14.5</w:t>
            </w:r>
          </w:p>
        </w:tc>
      </w:tr>
      <w:tr w:rsidR="00305F0B" w:rsidRPr="006C5A49" w:rsidTr="0043736A">
        <w:tc>
          <w:tcPr>
            <w:tcW w:w="3150" w:type="dxa"/>
          </w:tcPr>
          <w:p w:rsidR="00305F0B" w:rsidRPr="006C5A49" w:rsidRDefault="00305F0B" w:rsidP="00E97778">
            <w:pPr>
              <w:jc w:val="both"/>
              <w:rPr>
                <w:i/>
              </w:rPr>
            </w:pPr>
            <w:r w:rsidRPr="006C5A49">
              <w:rPr>
                <w:i/>
              </w:rPr>
              <w:t>E. coli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20.6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</w:tr>
      <w:tr w:rsidR="00305F0B" w:rsidRPr="006C5A49" w:rsidTr="0043736A">
        <w:tc>
          <w:tcPr>
            <w:tcW w:w="3150" w:type="dxa"/>
          </w:tcPr>
          <w:p w:rsidR="00305F0B" w:rsidRPr="006C5A49" w:rsidRDefault="00305F0B" w:rsidP="00E97778">
            <w:pPr>
              <w:jc w:val="both"/>
              <w:rPr>
                <w:i/>
              </w:rPr>
            </w:pPr>
            <w:r>
              <w:t>GAS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6.9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27.7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7.5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</w:tr>
      <w:tr w:rsidR="00305F0B" w:rsidRPr="006C5A49" w:rsidTr="0043736A">
        <w:tc>
          <w:tcPr>
            <w:tcW w:w="3150" w:type="dxa"/>
          </w:tcPr>
          <w:p w:rsidR="00305F0B" w:rsidRPr="006C5A49" w:rsidRDefault="00305F0B" w:rsidP="00E97778">
            <w:pPr>
              <w:jc w:val="both"/>
            </w:pPr>
            <w:r>
              <w:t>GBS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3.6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6.8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25.7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</w:tr>
      <w:tr w:rsidR="00305F0B" w:rsidRPr="006C5A49" w:rsidTr="0043736A">
        <w:tc>
          <w:tcPr>
            <w:tcW w:w="3150" w:type="dxa"/>
          </w:tcPr>
          <w:p w:rsidR="00305F0B" w:rsidRPr="006C5A49" w:rsidRDefault="00305F0B" w:rsidP="00E97778">
            <w:pPr>
              <w:jc w:val="both"/>
            </w:pPr>
            <w:r w:rsidRPr="006C5A49">
              <w:rPr>
                <w:i/>
              </w:rPr>
              <w:t xml:space="preserve">*S. </w:t>
            </w:r>
            <w:proofErr w:type="spellStart"/>
            <w:r w:rsidRPr="006C5A49">
              <w:rPr>
                <w:i/>
              </w:rPr>
              <w:t>agalactiae</w:t>
            </w:r>
            <w:proofErr w:type="spellEnd"/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0.8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32.8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6.2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21.8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>
              <w:t>n</w:t>
            </w:r>
            <w:r w:rsidRPr="006C5A49">
              <w:t>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</w:tr>
      <w:tr w:rsidR="00305F0B" w:rsidRPr="006C5A49" w:rsidTr="0043736A">
        <w:tc>
          <w:tcPr>
            <w:tcW w:w="3150" w:type="dxa"/>
          </w:tcPr>
          <w:p w:rsidR="00305F0B" w:rsidRPr="006C5A49" w:rsidRDefault="00305F0B" w:rsidP="00E97778">
            <w:pPr>
              <w:jc w:val="both"/>
            </w:pPr>
            <w:r w:rsidRPr="006C5A49">
              <w:rPr>
                <w:i/>
              </w:rPr>
              <w:t>*E. coli</w:t>
            </w:r>
            <w:r w:rsidRPr="006C5A49">
              <w:t xml:space="preserve"> O1:57:H7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>
              <w:t>n</w:t>
            </w:r>
            <w:r w:rsidRPr="006C5A49">
              <w:t>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4.9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13.6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</w:tcPr>
          <w:p w:rsidR="00305F0B" w:rsidRPr="006C5A49" w:rsidRDefault="00305F0B" w:rsidP="00E97778">
            <w:pPr>
              <w:jc w:val="center"/>
            </w:pPr>
            <w:r w:rsidRPr="006C5A49">
              <w:t>-</w:t>
            </w:r>
          </w:p>
        </w:tc>
      </w:tr>
      <w:tr w:rsidR="00305F0B" w:rsidRPr="006C5A49" w:rsidTr="0043736A">
        <w:tc>
          <w:tcPr>
            <w:tcW w:w="315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both"/>
            </w:pPr>
            <w:r w:rsidRPr="006C5A49">
              <w:rPr>
                <w:i/>
              </w:rPr>
              <w:t xml:space="preserve">*S. aureus </w:t>
            </w:r>
            <w:r w:rsidRPr="006C5A49">
              <w:t>Mu50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>
              <w:t>n</w:t>
            </w:r>
            <w:r w:rsidRPr="006C5A49">
              <w:t>t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Nt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32.2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15.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305F0B" w:rsidRPr="006C5A49" w:rsidRDefault="00305F0B" w:rsidP="00E97778">
            <w:pPr>
              <w:jc w:val="center"/>
            </w:pPr>
            <w:r w:rsidRPr="006C5A49">
              <w:t>13.5</w:t>
            </w:r>
          </w:p>
        </w:tc>
      </w:tr>
    </w:tbl>
    <w:p w:rsidR="00305F0B" w:rsidRDefault="00305F0B" w:rsidP="00E97778">
      <w:pPr>
        <w:jc w:val="both"/>
      </w:pPr>
      <w:proofErr w:type="gramStart"/>
      <w:r w:rsidRPr="006C5A49">
        <w:t>nt</w:t>
      </w:r>
      <w:proofErr w:type="gramEnd"/>
      <w:r w:rsidRPr="006C5A49">
        <w:t>: not tested</w:t>
      </w:r>
    </w:p>
    <w:sectPr w:rsidR="00305F0B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978CD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723AE"/>
    <w:rsid w:val="00D82C4D"/>
    <w:rsid w:val="00DA137C"/>
    <w:rsid w:val="00DA4916"/>
    <w:rsid w:val="00DA56F6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1:00Z</dcterms:created>
  <dcterms:modified xsi:type="dcterms:W3CDTF">2015-07-24T13:01:00Z</dcterms:modified>
</cp:coreProperties>
</file>